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E957B" w14:textId="5C668C04" w:rsidR="00471463" w:rsidRPr="00FF5BFD" w:rsidRDefault="00471463" w:rsidP="00640F3E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FF5BFD">
        <w:rPr>
          <w:rFonts w:ascii="Times New Roman" w:eastAsia="Times New Roman" w:hAnsi="Times New Roman" w:cs="Times New Roman"/>
          <w:b/>
          <w:bCs/>
        </w:rPr>
        <w:t xml:space="preserve">S1 Table. </w:t>
      </w:r>
      <w:r w:rsidRPr="00FF5BFD">
        <w:rPr>
          <w:rFonts w:ascii="Times New Roman" w:eastAsia="Times New Roman" w:hAnsi="Times New Roman" w:cs="Times New Roman"/>
          <w:b/>
          <w:bCs/>
          <w:color w:val="000000"/>
        </w:rPr>
        <w:t>ICD10 codes used to categorize IC types</w:t>
      </w:r>
    </w:p>
    <w:tbl>
      <w:tblPr>
        <w:tblW w:w="15210" w:type="dxa"/>
        <w:tblInd w:w="-1170" w:type="dxa"/>
        <w:tblLook w:val="04A0" w:firstRow="1" w:lastRow="0" w:firstColumn="1" w:lastColumn="0" w:noHBand="0" w:noVBand="1"/>
      </w:tblPr>
      <w:tblGrid>
        <w:gridCol w:w="2860"/>
        <w:gridCol w:w="4180"/>
        <w:gridCol w:w="8170"/>
      </w:tblGrid>
      <w:tr w:rsidR="00471463" w:rsidRPr="00FF5BFD" w14:paraId="609D4E97" w14:textId="77777777" w:rsidTr="00D201E3">
        <w:trPr>
          <w:trHeight w:val="300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E89531F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BFD">
              <w:rPr>
                <w:rFonts w:ascii="Times New Roman" w:eastAsia="Times New Roman" w:hAnsi="Times New Roman" w:cs="Times New Roman"/>
                <w:b/>
                <w:bCs/>
              </w:rPr>
              <w:t>IC Categories</w:t>
            </w:r>
          </w:p>
        </w:tc>
        <w:tc>
          <w:tcPr>
            <w:tcW w:w="4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5469205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BFD">
              <w:rPr>
                <w:rFonts w:ascii="Times New Roman" w:eastAsia="Times New Roman" w:hAnsi="Times New Roman" w:cs="Times New Roman"/>
                <w:b/>
                <w:bCs/>
              </w:rPr>
              <w:t>ICD-10 Codes</w:t>
            </w:r>
          </w:p>
        </w:tc>
        <w:tc>
          <w:tcPr>
            <w:tcW w:w="8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5CA7C7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BFD">
              <w:rPr>
                <w:rFonts w:ascii="Times New Roman" w:eastAsia="Times New Roman" w:hAnsi="Times New Roman" w:cs="Times New Roman"/>
                <w:b/>
                <w:bCs/>
              </w:rPr>
              <w:t>Conditions</w:t>
            </w:r>
          </w:p>
        </w:tc>
      </w:tr>
      <w:tr w:rsidR="00471463" w:rsidRPr="00FF5BFD" w14:paraId="0077378B" w14:textId="77777777" w:rsidTr="00D201E3">
        <w:trPr>
          <w:trHeight w:val="664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CD3C5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Solid malignanc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4E908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C00–C80, C7A, C7B, D3A, Z51.0, and Z51.1</w:t>
            </w:r>
          </w:p>
        </w:tc>
        <w:tc>
          <w:tcPr>
            <w:tcW w:w="8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5CC827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Malignant neoplasms; Malignant neuroendocrine tumors; Secondary neuroendocrine tumors; Benign endocrine tumors; Encounter for antineoplastic radiation therapy; Encounter for antineoplastic chemotherapy and immunotherapy</w:t>
            </w:r>
          </w:p>
        </w:tc>
      </w:tr>
      <w:tr w:rsidR="00471463" w:rsidRPr="00FF5BFD" w14:paraId="10F6268D" w14:textId="77777777" w:rsidTr="00D201E3">
        <w:trPr>
          <w:trHeight w:val="58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A8BE3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Hematologic malignanc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56CBD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 xml:space="preserve"> C81–C86, C88, C90–C96, D46, D61.0, D70.0, D61.2, D61.9, and D71</w:t>
            </w:r>
          </w:p>
        </w:tc>
        <w:tc>
          <w:tcPr>
            <w:tcW w:w="8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597BFA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Malignant neoplasms of lymphoid, hematopoietic, and related tissue; Myelodysplastic syndromes; Other aplastic anemias and other bone marrow failure syndromes; Constitutional aplastic anemia; Functional disorders of polymorphonuclear neutrophils</w:t>
            </w:r>
          </w:p>
        </w:tc>
      </w:tr>
      <w:tr w:rsidR="00471463" w:rsidRPr="00FF5BFD" w14:paraId="0B544797" w14:textId="77777777" w:rsidTr="00D201E3">
        <w:trPr>
          <w:trHeight w:val="116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1A518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Rheumatologic or inflammatory disorder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77A8F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D86, E85 (except E85.0), G35, J67.9, L40.54, L40.59, L93.0, L93.2, L94, M05–M08, M30, M31.3, M31.5, M32–M34, M35.3, M35.8, M35.9, M46, and T78.40</w:t>
            </w:r>
          </w:p>
        </w:tc>
        <w:tc>
          <w:tcPr>
            <w:tcW w:w="8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45AEEC" w14:textId="640724AC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Sarcoidosis; Amyloidosis;</w:t>
            </w:r>
            <w:r w:rsidRPr="00FF5BFD">
              <w:rPr>
                <w:rFonts w:ascii="Times New Roman" w:hAnsi="Times New Roman" w:cs="Times New Roman"/>
              </w:rPr>
              <w:t xml:space="preserve"> </w:t>
            </w:r>
            <w:r w:rsidRPr="00FF5BFD">
              <w:rPr>
                <w:rFonts w:ascii="Times New Roman" w:eastAsia="Times New Roman" w:hAnsi="Times New Roman" w:cs="Times New Roman"/>
              </w:rPr>
              <w:t>Multiple sclerosis; Hypersensitivity pneumonitis due to unspecified organic dust; Psoriatic juvenile arthropathy; Other psoriatic arthropathy; Lupus erythematosus; Other localized connective tissue disorders; Rheumatoid arthritis; Enteropathic arthropathies; Juvenile arthritis; Polyarteritis nodosa and related conditions; Wegener's granulomatosis; Giant cell arteritis with polymyalgia rheumatica; Systemic lupus erythematosus (SLE); Dermatopolymyositis; Systemic sclerosis [scleroderma]; Polymyalgia rheumatica; Other specified systemic involvement of connective tissue; Systemic involvement of connective tissue, unspecified;</w:t>
            </w:r>
            <w:r w:rsidRPr="00FF5BFD">
              <w:rPr>
                <w:rFonts w:ascii="Times New Roman" w:hAnsi="Times New Roman" w:cs="Times New Roman"/>
              </w:rPr>
              <w:t xml:space="preserve"> </w:t>
            </w:r>
            <w:r w:rsidRPr="00FF5BFD">
              <w:rPr>
                <w:rFonts w:ascii="Times New Roman" w:eastAsia="Times New Roman" w:hAnsi="Times New Roman" w:cs="Times New Roman"/>
              </w:rPr>
              <w:t>Other inflammatory spondylopathies; Allergy, unspecified</w:t>
            </w:r>
          </w:p>
        </w:tc>
      </w:tr>
      <w:tr w:rsidR="00471463" w:rsidRPr="00FF5BFD" w14:paraId="7BAD60A0" w14:textId="77777777" w:rsidTr="00D201E3">
        <w:trPr>
          <w:trHeight w:val="2537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B13A5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Other intrinsic immune condition or immunodeficienc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D65BA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D27.9, D61.09, D72.89, D80, D81 (except D81.3), D82–D84, D89 (except D89.2), K70.3, K70.4, K72, K74.3–K74.6 (except K74.60 and K74.69), N04, and R18</w:t>
            </w:r>
          </w:p>
        </w:tc>
        <w:tc>
          <w:tcPr>
            <w:tcW w:w="8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07460AC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Benign neoplasm of ovary; Fanconi's anemia; Other specified disorders of white blood cells; Immunodeficiency with predominantly antibody defects; Combined immunodeficiencies (except Adenosine deaminase [ADA] deficiency); Immunodeficiency associated with other major defects;  Common variable immunodeficiency with predominant abnormalities of B-cell numbers and function; Lymphocyte function antigen-1 [LFA-1] defect; Diseases of the blood and blood-forming organs and certain disorders involving the immune mechanism (except Hypergammaglobulinemia; unspecified); Alcoholic cirrhosis of liver; Alcoholic hepatic failure; Hepatic failure not elsewhere classified; Primary biliary cirrhosis; Secondary biliary cirrhosis; Biliary cirrhosis unspecified; Other and unspecified cirrhosis of liver; Nephrotic syndrome; Ascites</w:t>
            </w:r>
          </w:p>
        </w:tc>
      </w:tr>
      <w:tr w:rsidR="00471463" w:rsidRPr="00FF5BFD" w14:paraId="5DFE0443" w14:textId="77777777" w:rsidTr="00D201E3">
        <w:trPr>
          <w:trHeight w:val="548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560D887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Organ or stem cell transplan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F5F9D5E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T86 (except T86.82–T86.84, T86.89, and T86.9), D47.Z1, Z48.2, Z94, and Z98.85</w:t>
            </w:r>
          </w:p>
        </w:tc>
        <w:tc>
          <w:tcPr>
            <w:tcW w:w="8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24EF53" w14:textId="77777777" w:rsidR="00471463" w:rsidRPr="00FF5BFD" w:rsidRDefault="00471463" w:rsidP="00D201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BFD">
              <w:rPr>
                <w:rFonts w:ascii="Times New Roman" w:eastAsia="Times New Roman" w:hAnsi="Times New Roman" w:cs="Times New Roman"/>
              </w:rPr>
              <w:t>Complications of transplanted organs and tissue;</w:t>
            </w:r>
            <w:r w:rsidRPr="00FF5BFD">
              <w:rPr>
                <w:rFonts w:ascii="Times New Roman" w:hAnsi="Times New Roman" w:cs="Times New Roman"/>
              </w:rPr>
              <w:t xml:space="preserve"> </w:t>
            </w:r>
            <w:r w:rsidRPr="00FF5BFD">
              <w:rPr>
                <w:rFonts w:ascii="Times New Roman" w:eastAsia="Times New Roman" w:hAnsi="Times New Roman" w:cs="Times New Roman"/>
              </w:rPr>
              <w:t>Post-transplant lymphoproliferative disorder (PTLD);</w:t>
            </w:r>
            <w:r w:rsidRPr="00FF5BFD">
              <w:rPr>
                <w:rFonts w:ascii="Times New Roman" w:hAnsi="Times New Roman" w:cs="Times New Roman"/>
              </w:rPr>
              <w:t xml:space="preserve"> E</w:t>
            </w:r>
            <w:r w:rsidRPr="00FF5BFD">
              <w:rPr>
                <w:rFonts w:ascii="Times New Roman" w:eastAsia="Times New Roman" w:hAnsi="Times New Roman" w:cs="Times New Roman"/>
              </w:rPr>
              <w:t>ncounter for aftercare following organ transplant; Transplanted organ and tissue status; Transplanted organ removal status</w:t>
            </w:r>
          </w:p>
        </w:tc>
      </w:tr>
    </w:tbl>
    <w:p w14:paraId="76B23B26" w14:textId="6ADAD4CC" w:rsidR="00D763D0" w:rsidRPr="00FF5BFD" w:rsidRDefault="00D763D0" w:rsidP="00640F3E">
      <w:pPr>
        <w:spacing w:after="0" w:line="240" w:lineRule="auto"/>
        <w:ind w:firstLine="720"/>
        <w:rPr>
          <w:rFonts w:ascii="Times New Roman" w:hAnsi="Times New Roman" w:cs="Times New Roman"/>
        </w:rPr>
      </w:pPr>
    </w:p>
    <w:sectPr w:rsidR="00D763D0" w:rsidRPr="00FF5BFD" w:rsidSect="005A3A53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46EFD" w14:textId="77777777" w:rsidR="00B663F3" w:rsidRDefault="00B663F3" w:rsidP="00826219">
      <w:pPr>
        <w:spacing w:after="0" w:line="240" w:lineRule="auto"/>
      </w:pPr>
      <w:r>
        <w:separator/>
      </w:r>
    </w:p>
  </w:endnote>
  <w:endnote w:type="continuationSeparator" w:id="0">
    <w:p w14:paraId="70917E99" w14:textId="77777777" w:rsidR="00B663F3" w:rsidRDefault="00B663F3" w:rsidP="00826219">
      <w:pPr>
        <w:spacing w:after="0" w:line="240" w:lineRule="auto"/>
      </w:pPr>
      <w:r>
        <w:continuationSeparator/>
      </w:r>
    </w:p>
  </w:endnote>
  <w:endnote w:type="continuationNotice" w:id="1">
    <w:p w14:paraId="18BF594B" w14:textId="77777777" w:rsidR="00B663F3" w:rsidRDefault="00B663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366250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5CAF1EC" w14:textId="6290B2EE" w:rsidR="00F3290A" w:rsidRDefault="00F3290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9AB1C34" w14:textId="77777777" w:rsidR="00F3290A" w:rsidRDefault="00F32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2371B" w14:textId="77777777" w:rsidR="00B663F3" w:rsidRDefault="00B663F3" w:rsidP="00826219">
      <w:pPr>
        <w:spacing w:after="0" w:line="240" w:lineRule="auto"/>
      </w:pPr>
      <w:r>
        <w:separator/>
      </w:r>
    </w:p>
  </w:footnote>
  <w:footnote w:type="continuationSeparator" w:id="0">
    <w:p w14:paraId="6313C427" w14:textId="77777777" w:rsidR="00B663F3" w:rsidRDefault="00B663F3" w:rsidP="00826219">
      <w:pPr>
        <w:spacing w:after="0" w:line="240" w:lineRule="auto"/>
      </w:pPr>
      <w:r>
        <w:continuationSeparator/>
      </w:r>
    </w:p>
  </w:footnote>
  <w:footnote w:type="continuationNotice" w:id="1">
    <w:p w14:paraId="5953C02B" w14:textId="77777777" w:rsidR="00B663F3" w:rsidRDefault="00B663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5C88"/>
    <w:multiLevelType w:val="hybridMultilevel"/>
    <w:tmpl w:val="4030C4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2584BB1C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C82F22"/>
    <w:multiLevelType w:val="hybridMultilevel"/>
    <w:tmpl w:val="F29AA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47540"/>
    <w:multiLevelType w:val="hybridMultilevel"/>
    <w:tmpl w:val="C64CF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04D5A"/>
    <w:multiLevelType w:val="hybridMultilevel"/>
    <w:tmpl w:val="59DCE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364A00"/>
    <w:multiLevelType w:val="hybridMultilevel"/>
    <w:tmpl w:val="5D4EEF7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29C3517"/>
    <w:multiLevelType w:val="hybridMultilevel"/>
    <w:tmpl w:val="DD5CD61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2CD0D18"/>
    <w:multiLevelType w:val="hybridMultilevel"/>
    <w:tmpl w:val="08FAD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755412"/>
    <w:multiLevelType w:val="hybridMultilevel"/>
    <w:tmpl w:val="094887AC"/>
    <w:lvl w:ilvl="0" w:tplc="2584BB1C">
      <w:start w:val="1"/>
      <w:numFmt w:val="lowerRoman"/>
      <w:lvlText w:val="%1."/>
      <w:lvlJc w:val="right"/>
      <w:pPr>
        <w:ind w:left="1080" w:hanging="18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6DA522F2"/>
    <w:multiLevelType w:val="hybridMultilevel"/>
    <w:tmpl w:val="E35A7E4E"/>
    <w:lvl w:ilvl="0" w:tplc="1536181C">
      <w:start w:val="1"/>
      <w:numFmt w:val="decimal"/>
      <w:lvlText w:val="%1"/>
      <w:lvlJc w:val="left"/>
      <w:pPr>
        <w:ind w:left="630" w:hanging="360"/>
      </w:pPr>
      <w:rPr>
        <w:rFonts w:asciiTheme="minorHAnsi" w:eastAsiaTheme="minorHAnsi" w:hAnsiTheme="minorHAnsi" w:cstheme="minorHAnsi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1081948862">
    <w:abstractNumId w:val="2"/>
  </w:num>
  <w:num w:numId="2" w16cid:durableId="1625502699">
    <w:abstractNumId w:val="6"/>
  </w:num>
  <w:num w:numId="3" w16cid:durableId="1877817613">
    <w:abstractNumId w:val="0"/>
  </w:num>
  <w:num w:numId="4" w16cid:durableId="691998214">
    <w:abstractNumId w:val="5"/>
  </w:num>
  <w:num w:numId="5" w16cid:durableId="1230263361">
    <w:abstractNumId w:val="4"/>
  </w:num>
  <w:num w:numId="6" w16cid:durableId="1553467820">
    <w:abstractNumId w:val="3"/>
  </w:num>
  <w:num w:numId="7" w16cid:durableId="1312901260">
    <w:abstractNumId w:val="7"/>
  </w:num>
  <w:num w:numId="8" w16cid:durableId="1594509373">
    <w:abstractNumId w:val="1"/>
  </w:num>
  <w:num w:numId="9" w16cid:durableId="2118144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wfepx7ap9wjep5rzvsdt1zfsv092ww9de&quot;&gt;TEMPLATE 2024&lt;record-ids&gt;&lt;item&gt;13621&lt;/item&gt;&lt;item&gt;13622&lt;/item&gt;&lt;/record-ids&gt;&lt;/item&gt;&lt;/Libraries&gt;"/>
  </w:docVars>
  <w:rsids>
    <w:rsidRoot w:val="00826219"/>
    <w:rsid w:val="00001D50"/>
    <w:rsid w:val="00001E3E"/>
    <w:rsid w:val="00001F86"/>
    <w:rsid w:val="00002298"/>
    <w:rsid w:val="00002D71"/>
    <w:rsid w:val="000051E2"/>
    <w:rsid w:val="0000571A"/>
    <w:rsid w:val="00006A8E"/>
    <w:rsid w:val="0000705A"/>
    <w:rsid w:val="000115ED"/>
    <w:rsid w:val="000125C8"/>
    <w:rsid w:val="00013429"/>
    <w:rsid w:val="00015489"/>
    <w:rsid w:val="00017229"/>
    <w:rsid w:val="000177A8"/>
    <w:rsid w:val="00020D55"/>
    <w:rsid w:val="000239EC"/>
    <w:rsid w:val="00023EFE"/>
    <w:rsid w:val="00030073"/>
    <w:rsid w:val="0003070F"/>
    <w:rsid w:val="000348F0"/>
    <w:rsid w:val="00035CD5"/>
    <w:rsid w:val="00035E63"/>
    <w:rsid w:val="00040DAF"/>
    <w:rsid w:val="00041000"/>
    <w:rsid w:val="000411D6"/>
    <w:rsid w:val="00041A66"/>
    <w:rsid w:val="00042779"/>
    <w:rsid w:val="00043360"/>
    <w:rsid w:val="00044D94"/>
    <w:rsid w:val="00047667"/>
    <w:rsid w:val="00050259"/>
    <w:rsid w:val="000512F4"/>
    <w:rsid w:val="0005352D"/>
    <w:rsid w:val="0005745B"/>
    <w:rsid w:val="00060F52"/>
    <w:rsid w:val="0006127C"/>
    <w:rsid w:val="00061E29"/>
    <w:rsid w:val="00062A47"/>
    <w:rsid w:val="00063B3D"/>
    <w:rsid w:val="00064251"/>
    <w:rsid w:val="000650AB"/>
    <w:rsid w:val="0006789C"/>
    <w:rsid w:val="0007162B"/>
    <w:rsid w:val="00073E2D"/>
    <w:rsid w:val="00081277"/>
    <w:rsid w:val="00083F16"/>
    <w:rsid w:val="0008737C"/>
    <w:rsid w:val="000877AC"/>
    <w:rsid w:val="00091EE8"/>
    <w:rsid w:val="000923FC"/>
    <w:rsid w:val="00093BC6"/>
    <w:rsid w:val="00094E01"/>
    <w:rsid w:val="0009731F"/>
    <w:rsid w:val="00097353"/>
    <w:rsid w:val="000A35BE"/>
    <w:rsid w:val="000B0065"/>
    <w:rsid w:val="000B2400"/>
    <w:rsid w:val="000B2F7B"/>
    <w:rsid w:val="000B7A11"/>
    <w:rsid w:val="000C0A26"/>
    <w:rsid w:val="000C447E"/>
    <w:rsid w:val="000C48CB"/>
    <w:rsid w:val="000C51B8"/>
    <w:rsid w:val="000C60D8"/>
    <w:rsid w:val="000C67AE"/>
    <w:rsid w:val="000C6D0E"/>
    <w:rsid w:val="000C6E5D"/>
    <w:rsid w:val="000C7A92"/>
    <w:rsid w:val="000D00FF"/>
    <w:rsid w:val="000D0123"/>
    <w:rsid w:val="000D490F"/>
    <w:rsid w:val="000D6605"/>
    <w:rsid w:val="000E0C98"/>
    <w:rsid w:val="000E2AA9"/>
    <w:rsid w:val="000E53C8"/>
    <w:rsid w:val="000E58C5"/>
    <w:rsid w:val="000E63E4"/>
    <w:rsid w:val="000E6FEE"/>
    <w:rsid w:val="000F17A2"/>
    <w:rsid w:val="000F2B36"/>
    <w:rsid w:val="000F646B"/>
    <w:rsid w:val="001015B0"/>
    <w:rsid w:val="00102B24"/>
    <w:rsid w:val="00105DCE"/>
    <w:rsid w:val="00107FF8"/>
    <w:rsid w:val="001139CE"/>
    <w:rsid w:val="00113ACE"/>
    <w:rsid w:val="001147C2"/>
    <w:rsid w:val="0011705E"/>
    <w:rsid w:val="00117EC7"/>
    <w:rsid w:val="00121D6F"/>
    <w:rsid w:val="00125EAA"/>
    <w:rsid w:val="00126C69"/>
    <w:rsid w:val="0013041F"/>
    <w:rsid w:val="001305DE"/>
    <w:rsid w:val="00131DC5"/>
    <w:rsid w:val="0013553F"/>
    <w:rsid w:val="00136912"/>
    <w:rsid w:val="00136A1F"/>
    <w:rsid w:val="001409E5"/>
    <w:rsid w:val="00141A82"/>
    <w:rsid w:val="00142618"/>
    <w:rsid w:val="00143059"/>
    <w:rsid w:val="00143D04"/>
    <w:rsid w:val="0014514A"/>
    <w:rsid w:val="00145C52"/>
    <w:rsid w:val="001476BB"/>
    <w:rsid w:val="00156769"/>
    <w:rsid w:val="00157AE8"/>
    <w:rsid w:val="00157BAE"/>
    <w:rsid w:val="00161850"/>
    <w:rsid w:val="00161B77"/>
    <w:rsid w:val="00163B5C"/>
    <w:rsid w:val="001642EE"/>
    <w:rsid w:val="0016549E"/>
    <w:rsid w:val="00171CD7"/>
    <w:rsid w:val="00175F82"/>
    <w:rsid w:val="001771FB"/>
    <w:rsid w:val="001801FC"/>
    <w:rsid w:val="001809F5"/>
    <w:rsid w:val="00180A90"/>
    <w:rsid w:val="0018198B"/>
    <w:rsid w:val="00181D7C"/>
    <w:rsid w:val="0018206E"/>
    <w:rsid w:val="00182299"/>
    <w:rsid w:val="00185614"/>
    <w:rsid w:val="001858B8"/>
    <w:rsid w:val="001867EB"/>
    <w:rsid w:val="00186C03"/>
    <w:rsid w:val="00187569"/>
    <w:rsid w:val="0019386F"/>
    <w:rsid w:val="001938CE"/>
    <w:rsid w:val="001942CF"/>
    <w:rsid w:val="00196FDB"/>
    <w:rsid w:val="001975A9"/>
    <w:rsid w:val="00197E5A"/>
    <w:rsid w:val="001A06FD"/>
    <w:rsid w:val="001A2A93"/>
    <w:rsid w:val="001A484C"/>
    <w:rsid w:val="001A5506"/>
    <w:rsid w:val="001A5C0F"/>
    <w:rsid w:val="001A6060"/>
    <w:rsid w:val="001A71EB"/>
    <w:rsid w:val="001A7DC9"/>
    <w:rsid w:val="001A7FD7"/>
    <w:rsid w:val="001B1546"/>
    <w:rsid w:val="001B2EF1"/>
    <w:rsid w:val="001B41D5"/>
    <w:rsid w:val="001B6D93"/>
    <w:rsid w:val="001C1733"/>
    <w:rsid w:val="001C208A"/>
    <w:rsid w:val="001C2485"/>
    <w:rsid w:val="001C35E0"/>
    <w:rsid w:val="001C505E"/>
    <w:rsid w:val="001C6A20"/>
    <w:rsid w:val="001C72A3"/>
    <w:rsid w:val="001C7D44"/>
    <w:rsid w:val="001D0469"/>
    <w:rsid w:val="001D14D4"/>
    <w:rsid w:val="001D2BCE"/>
    <w:rsid w:val="001D4870"/>
    <w:rsid w:val="001D5106"/>
    <w:rsid w:val="001D525F"/>
    <w:rsid w:val="001D5D28"/>
    <w:rsid w:val="001D67B5"/>
    <w:rsid w:val="001E00B9"/>
    <w:rsid w:val="001E08DC"/>
    <w:rsid w:val="001E16BF"/>
    <w:rsid w:val="001E1794"/>
    <w:rsid w:val="001E26A3"/>
    <w:rsid w:val="001E4F22"/>
    <w:rsid w:val="001F0C3D"/>
    <w:rsid w:val="001F4A1D"/>
    <w:rsid w:val="001F61CD"/>
    <w:rsid w:val="001F64AF"/>
    <w:rsid w:val="00202BE5"/>
    <w:rsid w:val="00203E58"/>
    <w:rsid w:val="00207789"/>
    <w:rsid w:val="0021186A"/>
    <w:rsid w:val="00214DCE"/>
    <w:rsid w:val="002155E3"/>
    <w:rsid w:val="00217405"/>
    <w:rsid w:val="00220564"/>
    <w:rsid w:val="002231D1"/>
    <w:rsid w:val="00223855"/>
    <w:rsid w:val="00223E66"/>
    <w:rsid w:val="002258A5"/>
    <w:rsid w:val="00226883"/>
    <w:rsid w:val="0022689D"/>
    <w:rsid w:val="00226CEC"/>
    <w:rsid w:val="002276D2"/>
    <w:rsid w:val="002276F3"/>
    <w:rsid w:val="002303BA"/>
    <w:rsid w:val="00231429"/>
    <w:rsid w:val="00237776"/>
    <w:rsid w:val="002377D7"/>
    <w:rsid w:val="00242099"/>
    <w:rsid w:val="0024253A"/>
    <w:rsid w:val="002426A9"/>
    <w:rsid w:val="00244028"/>
    <w:rsid w:val="0024459B"/>
    <w:rsid w:val="002450A9"/>
    <w:rsid w:val="002454D8"/>
    <w:rsid w:val="002500E1"/>
    <w:rsid w:val="00251665"/>
    <w:rsid w:val="002521A6"/>
    <w:rsid w:val="00252B4F"/>
    <w:rsid w:val="00253C1A"/>
    <w:rsid w:val="00254E1A"/>
    <w:rsid w:val="00257771"/>
    <w:rsid w:val="00261826"/>
    <w:rsid w:val="0026183A"/>
    <w:rsid w:val="00261E2C"/>
    <w:rsid w:val="00263168"/>
    <w:rsid w:val="00263E34"/>
    <w:rsid w:val="00266530"/>
    <w:rsid w:val="00267937"/>
    <w:rsid w:val="0027024B"/>
    <w:rsid w:val="002716F2"/>
    <w:rsid w:val="0027218C"/>
    <w:rsid w:val="0027353D"/>
    <w:rsid w:val="002744F9"/>
    <w:rsid w:val="00275A2B"/>
    <w:rsid w:val="00277D4E"/>
    <w:rsid w:val="0028046C"/>
    <w:rsid w:val="00280890"/>
    <w:rsid w:val="002814CA"/>
    <w:rsid w:val="00281CB4"/>
    <w:rsid w:val="00284ED9"/>
    <w:rsid w:val="00285195"/>
    <w:rsid w:val="00285D1D"/>
    <w:rsid w:val="00293940"/>
    <w:rsid w:val="00293CE6"/>
    <w:rsid w:val="00296307"/>
    <w:rsid w:val="00296C21"/>
    <w:rsid w:val="00297260"/>
    <w:rsid w:val="002A0626"/>
    <w:rsid w:val="002A07CE"/>
    <w:rsid w:val="002A3849"/>
    <w:rsid w:val="002A3BCD"/>
    <w:rsid w:val="002A3BD3"/>
    <w:rsid w:val="002A456A"/>
    <w:rsid w:val="002A5C48"/>
    <w:rsid w:val="002A79C7"/>
    <w:rsid w:val="002B11CB"/>
    <w:rsid w:val="002B3AA5"/>
    <w:rsid w:val="002B3B6E"/>
    <w:rsid w:val="002B6AB6"/>
    <w:rsid w:val="002B6F91"/>
    <w:rsid w:val="002C3CC0"/>
    <w:rsid w:val="002C5110"/>
    <w:rsid w:val="002C59B6"/>
    <w:rsid w:val="002C7D1E"/>
    <w:rsid w:val="002D03E5"/>
    <w:rsid w:val="002D164A"/>
    <w:rsid w:val="002D231D"/>
    <w:rsid w:val="002D2E53"/>
    <w:rsid w:val="002D3C7E"/>
    <w:rsid w:val="002D49A5"/>
    <w:rsid w:val="002D5B20"/>
    <w:rsid w:val="002D5F2C"/>
    <w:rsid w:val="002D66E3"/>
    <w:rsid w:val="002D7216"/>
    <w:rsid w:val="002D77A5"/>
    <w:rsid w:val="002D7FA1"/>
    <w:rsid w:val="002E0181"/>
    <w:rsid w:val="002E0633"/>
    <w:rsid w:val="002E2EE7"/>
    <w:rsid w:val="002E3F42"/>
    <w:rsid w:val="002E5448"/>
    <w:rsid w:val="002E73E1"/>
    <w:rsid w:val="002F469F"/>
    <w:rsid w:val="002F6514"/>
    <w:rsid w:val="002F6B37"/>
    <w:rsid w:val="00301228"/>
    <w:rsid w:val="003013BE"/>
    <w:rsid w:val="003036D3"/>
    <w:rsid w:val="00304670"/>
    <w:rsid w:val="0030533B"/>
    <w:rsid w:val="00305B39"/>
    <w:rsid w:val="00307254"/>
    <w:rsid w:val="0031013B"/>
    <w:rsid w:val="0031034A"/>
    <w:rsid w:val="00311199"/>
    <w:rsid w:val="00312444"/>
    <w:rsid w:val="0031329D"/>
    <w:rsid w:val="003143C7"/>
    <w:rsid w:val="0031509A"/>
    <w:rsid w:val="00316E6F"/>
    <w:rsid w:val="00320A33"/>
    <w:rsid w:val="00320E13"/>
    <w:rsid w:val="0032219A"/>
    <w:rsid w:val="00330962"/>
    <w:rsid w:val="0033127D"/>
    <w:rsid w:val="00332BEF"/>
    <w:rsid w:val="0033333F"/>
    <w:rsid w:val="00335A21"/>
    <w:rsid w:val="0033655E"/>
    <w:rsid w:val="003374D7"/>
    <w:rsid w:val="003408F7"/>
    <w:rsid w:val="00340D11"/>
    <w:rsid w:val="00342867"/>
    <w:rsid w:val="00342DF2"/>
    <w:rsid w:val="00343DC0"/>
    <w:rsid w:val="00345FA2"/>
    <w:rsid w:val="003468C2"/>
    <w:rsid w:val="00347960"/>
    <w:rsid w:val="00351EEC"/>
    <w:rsid w:val="003533C4"/>
    <w:rsid w:val="003535C9"/>
    <w:rsid w:val="00353ACA"/>
    <w:rsid w:val="00354AD7"/>
    <w:rsid w:val="0035539E"/>
    <w:rsid w:val="003557C3"/>
    <w:rsid w:val="00355CFB"/>
    <w:rsid w:val="00360187"/>
    <w:rsid w:val="00360740"/>
    <w:rsid w:val="00362AD0"/>
    <w:rsid w:val="00363202"/>
    <w:rsid w:val="00363304"/>
    <w:rsid w:val="003651AD"/>
    <w:rsid w:val="003726D1"/>
    <w:rsid w:val="00377F1B"/>
    <w:rsid w:val="00381671"/>
    <w:rsid w:val="00383ECA"/>
    <w:rsid w:val="00386056"/>
    <w:rsid w:val="00390111"/>
    <w:rsid w:val="00390A72"/>
    <w:rsid w:val="00391E04"/>
    <w:rsid w:val="0039279E"/>
    <w:rsid w:val="00392B38"/>
    <w:rsid w:val="00392F29"/>
    <w:rsid w:val="00397956"/>
    <w:rsid w:val="00397DC8"/>
    <w:rsid w:val="003A0CEC"/>
    <w:rsid w:val="003A1283"/>
    <w:rsid w:val="003A26D9"/>
    <w:rsid w:val="003A3124"/>
    <w:rsid w:val="003A7891"/>
    <w:rsid w:val="003B2446"/>
    <w:rsid w:val="003C0442"/>
    <w:rsid w:val="003C22EF"/>
    <w:rsid w:val="003C37CB"/>
    <w:rsid w:val="003C38AC"/>
    <w:rsid w:val="003C5731"/>
    <w:rsid w:val="003D153F"/>
    <w:rsid w:val="003D1881"/>
    <w:rsid w:val="003D29A1"/>
    <w:rsid w:val="003D352D"/>
    <w:rsid w:val="003D5B49"/>
    <w:rsid w:val="003D7DD2"/>
    <w:rsid w:val="003E0748"/>
    <w:rsid w:val="003E23AF"/>
    <w:rsid w:val="003E27E5"/>
    <w:rsid w:val="003E4C87"/>
    <w:rsid w:val="003E57B9"/>
    <w:rsid w:val="003F34AC"/>
    <w:rsid w:val="003F487F"/>
    <w:rsid w:val="003F49DA"/>
    <w:rsid w:val="003F5126"/>
    <w:rsid w:val="003F5D31"/>
    <w:rsid w:val="003F60A7"/>
    <w:rsid w:val="003F6B63"/>
    <w:rsid w:val="003F7B2E"/>
    <w:rsid w:val="00400794"/>
    <w:rsid w:val="004069D1"/>
    <w:rsid w:val="00406C4A"/>
    <w:rsid w:val="00406DAA"/>
    <w:rsid w:val="0041396A"/>
    <w:rsid w:val="00415B90"/>
    <w:rsid w:val="0041706A"/>
    <w:rsid w:val="004174F4"/>
    <w:rsid w:val="0042098C"/>
    <w:rsid w:val="004209C8"/>
    <w:rsid w:val="00421661"/>
    <w:rsid w:val="00421C34"/>
    <w:rsid w:val="0042455B"/>
    <w:rsid w:val="004246BC"/>
    <w:rsid w:val="00431633"/>
    <w:rsid w:val="004317A6"/>
    <w:rsid w:val="00432496"/>
    <w:rsid w:val="00432891"/>
    <w:rsid w:val="00433FC2"/>
    <w:rsid w:val="00434CFF"/>
    <w:rsid w:val="00435173"/>
    <w:rsid w:val="00436974"/>
    <w:rsid w:val="00437D16"/>
    <w:rsid w:val="00437EBD"/>
    <w:rsid w:val="0044008B"/>
    <w:rsid w:val="0044129D"/>
    <w:rsid w:val="00441837"/>
    <w:rsid w:val="004440D2"/>
    <w:rsid w:val="0044494D"/>
    <w:rsid w:val="00451CAF"/>
    <w:rsid w:val="004542F3"/>
    <w:rsid w:val="00454F54"/>
    <w:rsid w:val="004563BF"/>
    <w:rsid w:val="004565C1"/>
    <w:rsid w:val="004565FD"/>
    <w:rsid w:val="00461564"/>
    <w:rsid w:val="00461A29"/>
    <w:rsid w:val="004623CA"/>
    <w:rsid w:val="00463EE3"/>
    <w:rsid w:val="00464CCA"/>
    <w:rsid w:val="00467D55"/>
    <w:rsid w:val="00470B7C"/>
    <w:rsid w:val="00471463"/>
    <w:rsid w:val="0047169A"/>
    <w:rsid w:val="00472262"/>
    <w:rsid w:val="004779A3"/>
    <w:rsid w:val="00480196"/>
    <w:rsid w:val="004831BF"/>
    <w:rsid w:val="00487050"/>
    <w:rsid w:val="00490424"/>
    <w:rsid w:val="004913E8"/>
    <w:rsid w:val="00492F89"/>
    <w:rsid w:val="00493AC5"/>
    <w:rsid w:val="00493DD2"/>
    <w:rsid w:val="00493E0E"/>
    <w:rsid w:val="004941FD"/>
    <w:rsid w:val="0049436A"/>
    <w:rsid w:val="00495C5E"/>
    <w:rsid w:val="00496DBC"/>
    <w:rsid w:val="004A5450"/>
    <w:rsid w:val="004A604A"/>
    <w:rsid w:val="004B2D62"/>
    <w:rsid w:val="004B306F"/>
    <w:rsid w:val="004B42F7"/>
    <w:rsid w:val="004B49AF"/>
    <w:rsid w:val="004B5256"/>
    <w:rsid w:val="004B5427"/>
    <w:rsid w:val="004B54B6"/>
    <w:rsid w:val="004B55D0"/>
    <w:rsid w:val="004B586A"/>
    <w:rsid w:val="004B5A2D"/>
    <w:rsid w:val="004B5D6F"/>
    <w:rsid w:val="004B67F7"/>
    <w:rsid w:val="004B7085"/>
    <w:rsid w:val="004B7170"/>
    <w:rsid w:val="004B79DC"/>
    <w:rsid w:val="004C01DC"/>
    <w:rsid w:val="004C06A1"/>
    <w:rsid w:val="004C0E3C"/>
    <w:rsid w:val="004C13E0"/>
    <w:rsid w:val="004C29B3"/>
    <w:rsid w:val="004C2CDF"/>
    <w:rsid w:val="004C42C5"/>
    <w:rsid w:val="004C6426"/>
    <w:rsid w:val="004C6660"/>
    <w:rsid w:val="004C7889"/>
    <w:rsid w:val="004C7C92"/>
    <w:rsid w:val="004D13D2"/>
    <w:rsid w:val="004D172B"/>
    <w:rsid w:val="004D1C9F"/>
    <w:rsid w:val="004D37E8"/>
    <w:rsid w:val="004D3945"/>
    <w:rsid w:val="004D3B54"/>
    <w:rsid w:val="004D5399"/>
    <w:rsid w:val="004D7754"/>
    <w:rsid w:val="004E4B20"/>
    <w:rsid w:val="004E4EE0"/>
    <w:rsid w:val="004E545D"/>
    <w:rsid w:val="004E63D4"/>
    <w:rsid w:val="004E6E3B"/>
    <w:rsid w:val="004F199F"/>
    <w:rsid w:val="004F7F17"/>
    <w:rsid w:val="00500019"/>
    <w:rsid w:val="005004A0"/>
    <w:rsid w:val="005021FD"/>
    <w:rsid w:val="0050229D"/>
    <w:rsid w:val="00503351"/>
    <w:rsid w:val="00505250"/>
    <w:rsid w:val="00510701"/>
    <w:rsid w:val="00511EE9"/>
    <w:rsid w:val="005122BF"/>
    <w:rsid w:val="0051710E"/>
    <w:rsid w:val="005211E3"/>
    <w:rsid w:val="00522535"/>
    <w:rsid w:val="0052414A"/>
    <w:rsid w:val="005244CC"/>
    <w:rsid w:val="005244D8"/>
    <w:rsid w:val="00526DC1"/>
    <w:rsid w:val="00530A95"/>
    <w:rsid w:val="00531E32"/>
    <w:rsid w:val="0053250F"/>
    <w:rsid w:val="00534B24"/>
    <w:rsid w:val="00534FE2"/>
    <w:rsid w:val="00536265"/>
    <w:rsid w:val="00537275"/>
    <w:rsid w:val="00540691"/>
    <w:rsid w:val="005422BF"/>
    <w:rsid w:val="00542EFF"/>
    <w:rsid w:val="005432A1"/>
    <w:rsid w:val="00547C8E"/>
    <w:rsid w:val="005543E6"/>
    <w:rsid w:val="00554594"/>
    <w:rsid w:val="005554FB"/>
    <w:rsid w:val="00560314"/>
    <w:rsid w:val="00566AC3"/>
    <w:rsid w:val="00571C5B"/>
    <w:rsid w:val="00572C07"/>
    <w:rsid w:val="005754E8"/>
    <w:rsid w:val="00577E40"/>
    <w:rsid w:val="0058198B"/>
    <w:rsid w:val="00582E5E"/>
    <w:rsid w:val="00584689"/>
    <w:rsid w:val="00587566"/>
    <w:rsid w:val="00590699"/>
    <w:rsid w:val="00591C4D"/>
    <w:rsid w:val="005930B4"/>
    <w:rsid w:val="005A051D"/>
    <w:rsid w:val="005A2E4B"/>
    <w:rsid w:val="005A3A53"/>
    <w:rsid w:val="005A51B8"/>
    <w:rsid w:val="005B2059"/>
    <w:rsid w:val="005B49F4"/>
    <w:rsid w:val="005B61D1"/>
    <w:rsid w:val="005B6485"/>
    <w:rsid w:val="005C11AE"/>
    <w:rsid w:val="005C14C6"/>
    <w:rsid w:val="005C183E"/>
    <w:rsid w:val="005C1F31"/>
    <w:rsid w:val="005C28DB"/>
    <w:rsid w:val="005C3E7A"/>
    <w:rsid w:val="005C55A7"/>
    <w:rsid w:val="005D0314"/>
    <w:rsid w:val="005D1BCB"/>
    <w:rsid w:val="005D2052"/>
    <w:rsid w:val="005D2551"/>
    <w:rsid w:val="005D403C"/>
    <w:rsid w:val="005D7A09"/>
    <w:rsid w:val="005D7F9E"/>
    <w:rsid w:val="005E3E18"/>
    <w:rsid w:val="005E489D"/>
    <w:rsid w:val="005F1DA6"/>
    <w:rsid w:val="005F267B"/>
    <w:rsid w:val="005F4051"/>
    <w:rsid w:val="006012C5"/>
    <w:rsid w:val="006014DA"/>
    <w:rsid w:val="006035ED"/>
    <w:rsid w:val="00603F25"/>
    <w:rsid w:val="00606042"/>
    <w:rsid w:val="00607431"/>
    <w:rsid w:val="00610C00"/>
    <w:rsid w:val="0061322F"/>
    <w:rsid w:val="006138CB"/>
    <w:rsid w:val="0062149B"/>
    <w:rsid w:val="00621D2F"/>
    <w:rsid w:val="00622485"/>
    <w:rsid w:val="00627B48"/>
    <w:rsid w:val="00630FA3"/>
    <w:rsid w:val="00632885"/>
    <w:rsid w:val="0063289F"/>
    <w:rsid w:val="00636C5E"/>
    <w:rsid w:val="00640F3E"/>
    <w:rsid w:val="006414F2"/>
    <w:rsid w:val="00642EB0"/>
    <w:rsid w:val="00643DA8"/>
    <w:rsid w:val="006440CC"/>
    <w:rsid w:val="00644512"/>
    <w:rsid w:val="00645EB1"/>
    <w:rsid w:val="006501EE"/>
    <w:rsid w:val="00651CB2"/>
    <w:rsid w:val="00652F4B"/>
    <w:rsid w:val="00653ADE"/>
    <w:rsid w:val="006557C7"/>
    <w:rsid w:val="0065684A"/>
    <w:rsid w:val="00656CB3"/>
    <w:rsid w:val="00656F9F"/>
    <w:rsid w:val="00657AAE"/>
    <w:rsid w:val="00670FEE"/>
    <w:rsid w:val="006731A3"/>
    <w:rsid w:val="006733D5"/>
    <w:rsid w:val="0067633E"/>
    <w:rsid w:val="00676CCA"/>
    <w:rsid w:val="0068040B"/>
    <w:rsid w:val="00681DE2"/>
    <w:rsid w:val="0068417D"/>
    <w:rsid w:val="00685F1E"/>
    <w:rsid w:val="00687602"/>
    <w:rsid w:val="00690100"/>
    <w:rsid w:val="00690734"/>
    <w:rsid w:val="006915F6"/>
    <w:rsid w:val="00691999"/>
    <w:rsid w:val="00691EA0"/>
    <w:rsid w:val="006938FF"/>
    <w:rsid w:val="0069432E"/>
    <w:rsid w:val="0069680B"/>
    <w:rsid w:val="00696A6C"/>
    <w:rsid w:val="00697573"/>
    <w:rsid w:val="006A37F6"/>
    <w:rsid w:val="006A4291"/>
    <w:rsid w:val="006A4725"/>
    <w:rsid w:val="006A56E0"/>
    <w:rsid w:val="006B04E8"/>
    <w:rsid w:val="006B0A4D"/>
    <w:rsid w:val="006B23B1"/>
    <w:rsid w:val="006B2BC5"/>
    <w:rsid w:val="006B483D"/>
    <w:rsid w:val="006B5ADE"/>
    <w:rsid w:val="006B6763"/>
    <w:rsid w:val="006B70E9"/>
    <w:rsid w:val="006C2FA1"/>
    <w:rsid w:val="006C3E65"/>
    <w:rsid w:val="006D0474"/>
    <w:rsid w:val="006D183D"/>
    <w:rsid w:val="006D372B"/>
    <w:rsid w:val="006D4844"/>
    <w:rsid w:val="006D72DB"/>
    <w:rsid w:val="006E0B2F"/>
    <w:rsid w:val="006E4F27"/>
    <w:rsid w:val="006F0036"/>
    <w:rsid w:val="006F24BA"/>
    <w:rsid w:val="006F2DB7"/>
    <w:rsid w:val="006F3CDF"/>
    <w:rsid w:val="006F4B09"/>
    <w:rsid w:val="006F52C5"/>
    <w:rsid w:val="006F66B8"/>
    <w:rsid w:val="006F6BBA"/>
    <w:rsid w:val="00701DD8"/>
    <w:rsid w:val="00703616"/>
    <w:rsid w:val="00706A78"/>
    <w:rsid w:val="007075BB"/>
    <w:rsid w:val="00707951"/>
    <w:rsid w:val="00712927"/>
    <w:rsid w:val="00716E02"/>
    <w:rsid w:val="0071746B"/>
    <w:rsid w:val="00720303"/>
    <w:rsid w:val="00721531"/>
    <w:rsid w:val="00723BEC"/>
    <w:rsid w:val="00730E4A"/>
    <w:rsid w:val="00732B01"/>
    <w:rsid w:val="00732DB5"/>
    <w:rsid w:val="00732EB7"/>
    <w:rsid w:val="007330D9"/>
    <w:rsid w:val="007345B2"/>
    <w:rsid w:val="007376D4"/>
    <w:rsid w:val="00744D36"/>
    <w:rsid w:val="007458AB"/>
    <w:rsid w:val="00746387"/>
    <w:rsid w:val="00746559"/>
    <w:rsid w:val="00746AAF"/>
    <w:rsid w:val="007500F7"/>
    <w:rsid w:val="00751159"/>
    <w:rsid w:val="00754641"/>
    <w:rsid w:val="00756194"/>
    <w:rsid w:val="007562AF"/>
    <w:rsid w:val="00756BA5"/>
    <w:rsid w:val="00760949"/>
    <w:rsid w:val="00760F3E"/>
    <w:rsid w:val="00761F2A"/>
    <w:rsid w:val="00766511"/>
    <w:rsid w:val="007720FF"/>
    <w:rsid w:val="007724F6"/>
    <w:rsid w:val="007744ED"/>
    <w:rsid w:val="00776B95"/>
    <w:rsid w:val="007803ED"/>
    <w:rsid w:val="00781987"/>
    <w:rsid w:val="00783413"/>
    <w:rsid w:val="00786368"/>
    <w:rsid w:val="0079344A"/>
    <w:rsid w:val="00794CC4"/>
    <w:rsid w:val="007961A9"/>
    <w:rsid w:val="00796C2A"/>
    <w:rsid w:val="007A23AA"/>
    <w:rsid w:val="007A3589"/>
    <w:rsid w:val="007A6ED6"/>
    <w:rsid w:val="007B2F92"/>
    <w:rsid w:val="007B3236"/>
    <w:rsid w:val="007B4C70"/>
    <w:rsid w:val="007B5F7C"/>
    <w:rsid w:val="007C0D52"/>
    <w:rsid w:val="007C0F8A"/>
    <w:rsid w:val="007C173F"/>
    <w:rsid w:val="007C61EE"/>
    <w:rsid w:val="007D0A7C"/>
    <w:rsid w:val="007D20A6"/>
    <w:rsid w:val="007D3E71"/>
    <w:rsid w:val="007D455D"/>
    <w:rsid w:val="007D5221"/>
    <w:rsid w:val="007D5509"/>
    <w:rsid w:val="007D5B3A"/>
    <w:rsid w:val="007D7903"/>
    <w:rsid w:val="007E23DD"/>
    <w:rsid w:val="007F117B"/>
    <w:rsid w:val="007F157B"/>
    <w:rsid w:val="007F1B6E"/>
    <w:rsid w:val="007F2ED1"/>
    <w:rsid w:val="007F410B"/>
    <w:rsid w:val="007F5118"/>
    <w:rsid w:val="007F725E"/>
    <w:rsid w:val="007F751C"/>
    <w:rsid w:val="007F786E"/>
    <w:rsid w:val="008003BB"/>
    <w:rsid w:val="00801111"/>
    <w:rsid w:val="008015A0"/>
    <w:rsid w:val="00802390"/>
    <w:rsid w:val="008042AA"/>
    <w:rsid w:val="008049E7"/>
    <w:rsid w:val="00805CA8"/>
    <w:rsid w:val="00807901"/>
    <w:rsid w:val="00810772"/>
    <w:rsid w:val="008140DA"/>
    <w:rsid w:val="008168C0"/>
    <w:rsid w:val="008169CC"/>
    <w:rsid w:val="0081720C"/>
    <w:rsid w:val="008172EB"/>
    <w:rsid w:val="00817D76"/>
    <w:rsid w:val="00826219"/>
    <w:rsid w:val="008265CA"/>
    <w:rsid w:val="008273E7"/>
    <w:rsid w:val="00831D81"/>
    <w:rsid w:val="0083264B"/>
    <w:rsid w:val="008355FF"/>
    <w:rsid w:val="00836C05"/>
    <w:rsid w:val="00836CCB"/>
    <w:rsid w:val="00840D6B"/>
    <w:rsid w:val="008415C0"/>
    <w:rsid w:val="00842142"/>
    <w:rsid w:val="00842E57"/>
    <w:rsid w:val="00842F87"/>
    <w:rsid w:val="008435F6"/>
    <w:rsid w:val="00843D00"/>
    <w:rsid w:val="008442ED"/>
    <w:rsid w:val="0084433F"/>
    <w:rsid w:val="00844ADE"/>
    <w:rsid w:val="0084515A"/>
    <w:rsid w:val="00845706"/>
    <w:rsid w:val="008458E3"/>
    <w:rsid w:val="00846BFD"/>
    <w:rsid w:val="00850232"/>
    <w:rsid w:val="0085054D"/>
    <w:rsid w:val="00850D32"/>
    <w:rsid w:val="00851999"/>
    <w:rsid w:val="00852460"/>
    <w:rsid w:val="00852B7F"/>
    <w:rsid w:val="00853805"/>
    <w:rsid w:val="00854CB0"/>
    <w:rsid w:val="008571F0"/>
    <w:rsid w:val="008572FF"/>
    <w:rsid w:val="00857DB8"/>
    <w:rsid w:val="00857DD1"/>
    <w:rsid w:val="00861BC8"/>
    <w:rsid w:val="00862252"/>
    <w:rsid w:val="00866228"/>
    <w:rsid w:val="00867C04"/>
    <w:rsid w:val="00870847"/>
    <w:rsid w:val="00870EDB"/>
    <w:rsid w:val="00874D8D"/>
    <w:rsid w:val="0087542D"/>
    <w:rsid w:val="008761BC"/>
    <w:rsid w:val="00877193"/>
    <w:rsid w:val="00877B75"/>
    <w:rsid w:val="0088136E"/>
    <w:rsid w:val="0088219B"/>
    <w:rsid w:val="00882924"/>
    <w:rsid w:val="00882EB9"/>
    <w:rsid w:val="00883141"/>
    <w:rsid w:val="00884D34"/>
    <w:rsid w:val="00886F7B"/>
    <w:rsid w:val="00890E0B"/>
    <w:rsid w:val="008913CF"/>
    <w:rsid w:val="00893FAB"/>
    <w:rsid w:val="00894021"/>
    <w:rsid w:val="0089452B"/>
    <w:rsid w:val="00894540"/>
    <w:rsid w:val="00896E4C"/>
    <w:rsid w:val="00897A1B"/>
    <w:rsid w:val="008A1989"/>
    <w:rsid w:val="008A1B6A"/>
    <w:rsid w:val="008A397E"/>
    <w:rsid w:val="008A4163"/>
    <w:rsid w:val="008A795A"/>
    <w:rsid w:val="008B02BE"/>
    <w:rsid w:val="008B25FA"/>
    <w:rsid w:val="008B29D5"/>
    <w:rsid w:val="008B3AAA"/>
    <w:rsid w:val="008B6089"/>
    <w:rsid w:val="008B6681"/>
    <w:rsid w:val="008B7F7B"/>
    <w:rsid w:val="008C0B6F"/>
    <w:rsid w:val="008C4D50"/>
    <w:rsid w:val="008C55F0"/>
    <w:rsid w:val="008C5977"/>
    <w:rsid w:val="008C6BF1"/>
    <w:rsid w:val="008C742F"/>
    <w:rsid w:val="008D0E71"/>
    <w:rsid w:val="008D5991"/>
    <w:rsid w:val="008D5A7C"/>
    <w:rsid w:val="008D5F80"/>
    <w:rsid w:val="008D6576"/>
    <w:rsid w:val="008D6AE5"/>
    <w:rsid w:val="008D6BB5"/>
    <w:rsid w:val="008E1CE6"/>
    <w:rsid w:val="008E1CFC"/>
    <w:rsid w:val="008E2A91"/>
    <w:rsid w:val="008E3E8B"/>
    <w:rsid w:val="008E5A8F"/>
    <w:rsid w:val="008E7277"/>
    <w:rsid w:val="008E73DD"/>
    <w:rsid w:val="008E777A"/>
    <w:rsid w:val="008F0477"/>
    <w:rsid w:val="008F3646"/>
    <w:rsid w:val="008F3C69"/>
    <w:rsid w:val="008F4967"/>
    <w:rsid w:val="00900EDA"/>
    <w:rsid w:val="009011EA"/>
    <w:rsid w:val="00904180"/>
    <w:rsid w:val="00904CAC"/>
    <w:rsid w:val="00907207"/>
    <w:rsid w:val="00910C5F"/>
    <w:rsid w:val="0091230A"/>
    <w:rsid w:val="00914F91"/>
    <w:rsid w:val="00915F35"/>
    <w:rsid w:val="00920446"/>
    <w:rsid w:val="00921407"/>
    <w:rsid w:val="00922F82"/>
    <w:rsid w:val="00923EC6"/>
    <w:rsid w:val="00923EEB"/>
    <w:rsid w:val="0092498B"/>
    <w:rsid w:val="00934528"/>
    <w:rsid w:val="00934F95"/>
    <w:rsid w:val="009354EC"/>
    <w:rsid w:val="0093796C"/>
    <w:rsid w:val="009379BC"/>
    <w:rsid w:val="00945C16"/>
    <w:rsid w:val="009526B3"/>
    <w:rsid w:val="00955C59"/>
    <w:rsid w:val="0095640A"/>
    <w:rsid w:val="009575BF"/>
    <w:rsid w:val="00960E2B"/>
    <w:rsid w:val="0096207C"/>
    <w:rsid w:val="0096650E"/>
    <w:rsid w:val="0097064D"/>
    <w:rsid w:val="009716A8"/>
    <w:rsid w:val="00971E57"/>
    <w:rsid w:val="009730EB"/>
    <w:rsid w:val="0097547A"/>
    <w:rsid w:val="00975B1A"/>
    <w:rsid w:val="00975EA3"/>
    <w:rsid w:val="0098021B"/>
    <w:rsid w:val="00980512"/>
    <w:rsid w:val="00981CBE"/>
    <w:rsid w:val="00984B4C"/>
    <w:rsid w:val="00986E8F"/>
    <w:rsid w:val="0098753E"/>
    <w:rsid w:val="00987F6B"/>
    <w:rsid w:val="00990E4B"/>
    <w:rsid w:val="0099109E"/>
    <w:rsid w:val="00991BC4"/>
    <w:rsid w:val="00993215"/>
    <w:rsid w:val="009945F5"/>
    <w:rsid w:val="009964AA"/>
    <w:rsid w:val="009A03A5"/>
    <w:rsid w:val="009A2395"/>
    <w:rsid w:val="009A576A"/>
    <w:rsid w:val="009A602D"/>
    <w:rsid w:val="009B36F6"/>
    <w:rsid w:val="009B5926"/>
    <w:rsid w:val="009B6FE9"/>
    <w:rsid w:val="009B7194"/>
    <w:rsid w:val="009B74F8"/>
    <w:rsid w:val="009C1921"/>
    <w:rsid w:val="009C1B34"/>
    <w:rsid w:val="009C311C"/>
    <w:rsid w:val="009C47DA"/>
    <w:rsid w:val="009C4E0B"/>
    <w:rsid w:val="009D120B"/>
    <w:rsid w:val="009D359F"/>
    <w:rsid w:val="009D495B"/>
    <w:rsid w:val="009D706A"/>
    <w:rsid w:val="009D75FF"/>
    <w:rsid w:val="009D7E98"/>
    <w:rsid w:val="009E1D96"/>
    <w:rsid w:val="009E2BB5"/>
    <w:rsid w:val="009E2E48"/>
    <w:rsid w:val="009E3889"/>
    <w:rsid w:val="009E5B23"/>
    <w:rsid w:val="009E5C88"/>
    <w:rsid w:val="009E7618"/>
    <w:rsid w:val="009F00D8"/>
    <w:rsid w:val="009F0294"/>
    <w:rsid w:val="009F0591"/>
    <w:rsid w:val="009F05D7"/>
    <w:rsid w:val="009F079D"/>
    <w:rsid w:val="009F500B"/>
    <w:rsid w:val="00A00594"/>
    <w:rsid w:val="00A016C8"/>
    <w:rsid w:val="00A03590"/>
    <w:rsid w:val="00A03CE9"/>
    <w:rsid w:val="00A06493"/>
    <w:rsid w:val="00A06714"/>
    <w:rsid w:val="00A0683D"/>
    <w:rsid w:val="00A076EA"/>
    <w:rsid w:val="00A07B0B"/>
    <w:rsid w:val="00A110C3"/>
    <w:rsid w:val="00A14E81"/>
    <w:rsid w:val="00A1540C"/>
    <w:rsid w:val="00A15A37"/>
    <w:rsid w:val="00A15EEA"/>
    <w:rsid w:val="00A161DC"/>
    <w:rsid w:val="00A206F8"/>
    <w:rsid w:val="00A20CA2"/>
    <w:rsid w:val="00A21858"/>
    <w:rsid w:val="00A21B17"/>
    <w:rsid w:val="00A231DA"/>
    <w:rsid w:val="00A23C59"/>
    <w:rsid w:val="00A261F0"/>
    <w:rsid w:val="00A26512"/>
    <w:rsid w:val="00A278D1"/>
    <w:rsid w:val="00A3081A"/>
    <w:rsid w:val="00A31CFC"/>
    <w:rsid w:val="00A33D32"/>
    <w:rsid w:val="00A34CBF"/>
    <w:rsid w:val="00A35D59"/>
    <w:rsid w:val="00A37643"/>
    <w:rsid w:val="00A41C22"/>
    <w:rsid w:val="00A442D0"/>
    <w:rsid w:val="00A45898"/>
    <w:rsid w:val="00A45ED7"/>
    <w:rsid w:val="00A469D4"/>
    <w:rsid w:val="00A47940"/>
    <w:rsid w:val="00A50C35"/>
    <w:rsid w:val="00A517D2"/>
    <w:rsid w:val="00A52988"/>
    <w:rsid w:val="00A52A81"/>
    <w:rsid w:val="00A53831"/>
    <w:rsid w:val="00A55F95"/>
    <w:rsid w:val="00A608DE"/>
    <w:rsid w:val="00A616BE"/>
    <w:rsid w:val="00A61824"/>
    <w:rsid w:val="00A6273D"/>
    <w:rsid w:val="00A62E98"/>
    <w:rsid w:val="00A67E1F"/>
    <w:rsid w:val="00A715AD"/>
    <w:rsid w:val="00A728B9"/>
    <w:rsid w:val="00A73934"/>
    <w:rsid w:val="00A81693"/>
    <w:rsid w:val="00A819C0"/>
    <w:rsid w:val="00A85109"/>
    <w:rsid w:val="00A851F5"/>
    <w:rsid w:val="00A86DDC"/>
    <w:rsid w:val="00A91456"/>
    <w:rsid w:val="00A918DF"/>
    <w:rsid w:val="00A93FC1"/>
    <w:rsid w:val="00A96717"/>
    <w:rsid w:val="00AA229D"/>
    <w:rsid w:val="00AA3E28"/>
    <w:rsid w:val="00AA60B8"/>
    <w:rsid w:val="00AA68D0"/>
    <w:rsid w:val="00AB1E1F"/>
    <w:rsid w:val="00AB2BF6"/>
    <w:rsid w:val="00AB3DA0"/>
    <w:rsid w:val="00AB437E"/>
    <w:rsid w:val="00AB4F87"/>
    <w:rsid w:val="00AB6388"/>
    <w:rsid w:val="00AB76DB"/>
    <w:rsid w:val="00AC7B3C"/>
    <w:rsid w:val="00AD70A2"/>
    <w:rsid w:val="00AE0151"/>
    <w:rsid w:val="00AE2487"/>
    <w:rsid w:val="00AE2616"/>
    <w:rsid w:val="00AE346D"/>
    <w:rsid w:val="00AE495E"/>
    <w:rsid w:val="00AE54C6"/>
    <w:rsid w:val="00AE5639"/>
    <w:rsid w:val="00AE5805"/>
    <w:rsid w:val="00AE6AF9"/>
    <w:rsid w:val="00AE6CA0"/>
    <w:rsid w:val="00AE704A"/>
    <w:rsid w:val="00AE74CB"/>
    <w:rsid w:val="00AF0CE0"/>
    <w:rsid w:val="00AF1E31"/>
    <w:rsid w:val="00AF2888"/>
    <w:rsid w:val="00AF3C04"/>
    <w:rsid w:val="00AF4122"/>
    <w:rsid w:val="00AF5860"/>
    <w:rsid w:val="00B0484C"/>
    <w:rsid w:val="00B04EF5"/>
    <w:rsid w:val="00B153F5"/>
    <w:rsid w:val="00B20B98"/>
    <w:rsid w:val="00B24553"/>
    <w:rsid w:val="00B24A03"/>
    <w:rsid w:val="00B26345"/>
    <w:rsid w:val="00B304B3"/>
    <w:rsid w:val="00B334D3"/>
    <w:rsid w:val="00B34D24"/>
    <w:rsid w:val="00B373DD"/>
    <w:rsid w:val="00B40070"/>
    <w:rsid w:val="00B403AA"/>
    <w:rsid w:val="00B409A9"/>
    <w:rsid w:val="00B41E74"/>
    <w:rsid w:val="00B4349C"/>
    <w:rsid w:val="00B439DC"/>
    <w:rsid w:val="00B456CA"/>
    <w:rsid w:val="00B45F46"/>
    <w:rsid w:val="00B4615E"/>
    <w:rsid w:val="00B50AF5"/>
    <w:rsid w:val="00B5114E"/>
    <w:rsid w:val="00B51C6F"/>
    <w:rsid w:val="00B53399"/>
    <w:rsid w:val="00B543B8"/>
    <w:rsid w:val="00B57CAC"/>
    <w:rsid w:val="00B60F15"/>
    <w:rsid w:val="00B617AE"/>
    <w:rsid w:val="00B62D6E"/>
    <w:rsid w:val="00B632B9"/>
    <w:rsid w:val="00B63D06"/>
    <w:rsid w:val="00B642FF"/>
    <w:rsid w:val="00B64715"/>
    <w:rsid w:val="00B65753"/>
    <w:rsid w:val="00B663F3"/>
    <w:rsid w:val="00B6789F"/>
    <w:rsid w:val="00B70888"/>
    <w:rsid w:val="00B725DA"/>
    <w:rsid w:val="00B72F8E"/>
    <w:rsid w:val="00B72FDE"/>
    <w:rsid w:val="00B734AB"/>
    <w:rsid w:val="00B73C9A"/>
    <w:rsid w:val="00B7526F"/>
    <w:rsid w:val="00B75C23"/>
    <w:rsid w:val="00B769B0"/>
    <w:rsid w:val="00B76B60"/>
    <w:rsid w:val="00B779B1"/>
    <w:rsid w:val="00B86C18"/>
    <w:rsid w:val="00B86F9D"/>
    <w:rsid w:val="00B87119"/>
    <w:rsid w:val="00B92B36"/>
    <w:rsid w:val="00B92C3B"/>
    <w:rsid w:val="00B92E5F"/>
    <w:rsid w:val="00B93EE2"/>
    <w:rsid w:val="00B94797"/>
    <w:rsid w:val="00B97F5E"/>
    <w:rsid w:val="00BA11D7"/>
    <w:rsid w:val="00BA354F"/>
    <w:rsid w:val="00BA384F"/>
    <w:rsid w:val="00BA4069"/>
    <w:rsid w:val="00BA6E1B"/>
    <w:rsid w:val="00BB139E"/>
    <w:rsid w:val="00BB1F05"/>
    <w:rsid w:val="00BB27BF"/>
    <w:rsid w:val="00BB2F9B"/>
    <w:rsid w:val="00BB4129"/>
    <w:rsid w:val="00BB519A"/>
    <w:rsid w:val="00BB5B2D"/>
    <w:rsid w:val="00BC2044"/>
    <w:rsid w:val="00BC325F"/>
    <w:rsid w:val="00BC37EF"/>
    <w:rsid w:val="00BC3BA1"/>
    <w:rsid w:val="00BC5711"/>
    <w:rsid w:val="00BC585E"/>
    <w:rsid w:val="00BC5FAC"/>
    <w:rsid w:val="00BC763D"/>
    <w:rsid w:val="00BD0BBB"/>
    <w:rsid w:val="00BD0F08"/>
    <w:rsid w:val="00BD1FF6"/>
    <w:rsid w:val="00BD3819"/>
    <w:rsid w:val="00BD455F"/>
    <w:rsid w:val="00BD4DD0"/>
    <w:rsid w:val="00BD4F33"/>
    <w:rsid w:val="00BD6150"/>
    <w:rsid w:val="00BD71BA"/>
    <w:rsid w:val="00BD761D"/>
    <w:rsid w:val="00BE05BA"/>
    <w:rsid w:val="00BE068F"/>
    <w:rsid w:val="00BE2C8C"/>
    <w:rsid w:val="00BE305C"/>
    <w:rsid w:val="00BE3360"/>
    <w:rsid w:val="00BE3DC2"/>
    <w:rsid w:val="00BE7410"/>
    <w:rsid w:val="00BE7E76"/>
    <w:rsid w:val="00BF1D29"/>
    <w:rsid w:val="00BF3051"/>
    <w:rsid w:val="00BF3FF0"/>
    <w:rsid w:val="00BF5F50"/>
    <w:rsid w:val="00BF6EA4"/>
    <w:rsid w:val="00C00505"/>
    <w:rsid w:val="00C00B13"/>
    <w:rsid w:val="00C01120"/>
    <w:rsid w:val="00C0192D"/>
    <w:rsid w:val="00C01AF1"/>
    <w:rsid w:val="00C0342D"/>
    <w:rsid w:val="00C06047"/>
    <w:rsid w:val="00C10731"/>
    <w:rsid w:val="00C116C0"/>
    <w:rsid w:val="00C14D57"/>
    <w:rsid w:val="00C207FA"/>
    <w:rsid w:val="00C20E6B"/>
    <w:rsid w:val="00C2347E"/>
    <w:rsid w:val="00C242E8"/>
    <w:rsid w:val="00C24361"/>
    <w:rsid w:val="00C24714"/>
    <w:rsid w:val="00C24F77"/>
    <w:rsid w:val="00C26956"/>
    <w:rsid w:val="00C316A4"/>
    <w:rsid w:val="00C31D6A"/>
    <w:rsid w:val="00C347ED"/>
    <w:rsid w:val="00C348A8"/>
    <w:rsid w:val="00C36B8E"/>
    <w:rsid w:val="00C37C28"/>
    <w:rsid w:val="00C46E59"/>
    <w:rsid w:val="00C50409"/>
    <w:rsid w:val="00C5043B"/>
    <w:rsid w:val="00C509F1"/>
    <w:rsid w:val="00C51307"/>
    <w:rsid w:val="00C5490A"/>
    <w:rsid w:val="00C56172"/>
    <w:rsid w:val="00C56C6B"/>
    <w:rsid w:val="00C608AD"/>
    <w:rsid w:val="00C615B5"/>
    <w:rsid w:val="00C61BDD"/>
    <w:rsid w:val="00C63B19"/>
    <w:rsid w:val="00C640AF"/>
    <w:rsid w:val="00C643D3"/>
    <w:rsid w:val="00C65151"/>
    <w:rsid w:val="00C65221"/>
    <w:rsid w:val="00C661E9"/>
    <w:rsid w:val="00C70F72"/>
    <w:rsid w:val="00C7493C"/>
    <w:rsid w:val="00C8174C"/>
    <w:rsid w:val="00C838DE"/>
    <w:rsid w:val="00C8462C"/>
    <w:rsid w:val="00C84D40"/>
    <w:rsid w:val="00C917E4"/>
    <w:rsid w:val="00C91FEF"/>
    <w:rsid w:val="00C946EB"/>
    <w:rsid w:val="00C94C69"/>
    <w:rsid w:val="00C9528B"/>
    <w:rsid w:val="00C964BC"/>
    <w:rsid w:val="00C9750C"/>
    <w:rsid w:val="00CA1672"/>
    <w:rsid w:val="00CA29CC"/>
    <w:rsid w:val="00CA2B56"/>
    <w:rsid w:val="00CA32A9"/>
    <w:rsid w:val="00CA53F3"/>
    <w:rsid w:val="00CA54EE"/>
    <w:rsid w:val="00CA7C6D"/>
    <w:rsid w:val="00CB0333"/>
    <w:rsid w:val="00CB0B06"/>
    <w:rsid w:val="00CB1EC5"/>
    <w:rsid w:val="00CB1FB7"/>
    <w:rsid w:val="00CB5D2D"/>
    <w:rsid w:val="00CC0354"/>
    <w:rsid w:val="00CC0422"/>
    <w:rsid w:val="00CC098C"/>
    <w:rsid w:val="00CC195F"/>
    <w:rsid w:val="00CC19FD"/>
    <w:rsid w:val="00CC1B41"/>
    <w:rsid w:val="00CC2C40"/>
    <w:rsid w:val="00CC367E"/>
    <w:rsid w:val="00CC525F"/>
    <w:rsid w:val="00CC62BD"/>
    <w:rsid w:val="00CC7673"/>
    <w:rsid w:val="00CD0761"/>
    <w:rsid w:val="00CD13A8"/>
    <w:rsid w:val="00CD17B7"/>
    <w:rsid w:val="00CD2484"/>
    <w:rsid w:val="00CD4F8F"/>
    <w:rsid w:val="00CE0340"/>
    <w:rsid w:val="00CE1451"/>
    <w:rsid w:val="00CE2CF8"/>
    <w:rsid w:val="00CE586B"/>
    <w:rsid w:val="00CE69D8"/>
    <w:rsid w:val="00CE78A7"/>
    <w:rsid w:val="00CF03E3"/>
    <w:rsid w:val="00CF2DFF"/>
    <w:rsid w:val="00CF3024"/>
    <w:rsid w:val="00CF45C0"/>
    <w:rsid w:val="00CF64F4"/>
    <w:rsid w:val="00CF7593"/>
    <w:rsid w:val="00CF759E"/>
    <w:rsid w:val="00D00387"/>
    <w:rsid w:val="00D007EF"/>
    <w:rsid w:val="00D01969"/>
    <w:rsid w:val="00D02B12"/>
    <w:rsid w:val="00D05FD4"/>
    <w:rsid w:val="00D06C15"/>
    <w:rsid w:val="00D06F94"/>
    <w:rsid w:val="00D10E46"/>
    <w:rsid w:val="00D12833"/>
    <w:rsid w:val="00D14023"/>
    <w:rsid w:val="00D1415D"/>
    <w:rsid w:val="00D142A3"/>
    <w:rsid w:val="00D16D5C"/>
    <w:rsid w:val="00D17089"/>
    <w:rsid w:val="00D21055"/>
    <w:rsid w:val="00D225A5"/>
    <w:rsid w:val="00D22FC4"/>
    <w:rsid w:val="00D240B9"/>
    <w:rsid w:val="00D2535E"/>
    <w:rsid w:val="00D25EE7"/>
    <w:rsid w:val="00D27F10"/>
    <w:rsid w:val="00D30928"/>
    <w:rsid w:val="00D315AC"/>
    <w:rsid w:val="00D34B3B"/>
    <w:rsid w:val="00D36AAE"/>
    <w:rsid w:val="00D41497"/>
    <w:rsid w:val="00D4516D"/>
    <w:rsid w:val="00D474A8"/>
    <w:rsid w:val="00D51FFC"/>
    <w:rsid w:val="00D52F26"/>
    <w:rsid w:val="00D5566F"/>
    <w:rsid w:val="00D56A7B"/>
    <w:rsid w:val="00D60194"/>
    <w:rsid w:val="00D6051E"/>
    <w:rsid w:val="00D629E0"/>
    <w:rsid w:val="00D63EEE"/>
    <w:rsid w:val="00D64EE8"/>
    <w:rsid w:val="00D66328"/>
    <w:rsid w:val="00D66611"/>
    <w:rsid w:val="00D66F60"/>
    <w:rsid w:val="00D674C0"/>
    <w:rsid w:val="00D70168"/>
    <w:rsid w:val="00D73741"/>
    <w:rsid w:val="00D73AAC"/>
    <w:rsid w:val="00D7420A"/>
    <w:rsid w:val="00D74577"/>
    <w:rsid w:val="00D763D0"/>
    <w:rsid w:val="00D7654C"/>
    <w:rsid w:val="00D766BC"/>
    <w:rsid w:val="00D7745A"/>
    <w:rsid w:val="00D83468"/>
    <w:rsid w:val="00D85E21"/>
    <w:rsid w:val="00D85FEA"/>
    <w:rsid w:val="00D86B39"/>
    <w:rsid w:val="00D872FD"/>
    <w:rsid w:val="00D87543"/>
    <w:rsid w:val="00D9153C"/>
    <w:rsid w:val="00D91B2E"/>
    <w:rsid w:val="00D93A51"/>
    <w:rsid w:val="00D95C9C"/>
    <w:rsid w:val="00D961FE"/>
    <w:rsid w:val="00DA0082"/>
    <w:rsid w:val="00DA1096"/>
    <w:rsid w:val="00DA321E"/>
    <w:rsid w:val="00DA43BF"/>
    <w:rsid w:val="00DA48E4"/>
    <w:rsid w:val="00DA4BAB"/>
    <w:rsid w:val="00DB0D7D"/>
    <w:rsid w:val="00DB342E"/>
    <w:rsid w:val="00DB49C9"/>
    <w:rsid w:val="00DB4DDD"/>
    <w:rsid w:val="00DB52DB"/>
    <w:rsid w:val="00DB78CD"/>
    <w:rsid w:val="00DC06EF"/>
    <w:rsid w:val="00DC1481"/>
    <w:rsid w:val="00DC1BF2"/>
    <w:rsid w:val="00DC3082"/>
    <w:rsid w:val="00DC392E"/>
    <w:rsid w:val="00DC399D"/>
    <w:rsid w:val="00DC56AF"/>
    <w:rsid w:val="00DC6539"/>
    <w:rsid w:val="00DC793A"/>
    <w:rsid w:val="00DC7C3E"/>
    <w:rsid w:val="00DD10F3"/>
    <w:rsid w:val="00DD1555"/>
    <w:rsid w:val="00DD3019"/>
    <w:rsid w:val="00DD3615"/>
    <w:rsid w:val="00DD41AB"/>
    <w:rsid w:val="00DD53C6"/>
    <w:rsid w:val="00DD5E4E"/>
    <w:rsid w:val="00DD5EF0"/>
    <w:rsid w:val="00DD5FDB"/>
    <w:rsid w:val="00DD62F5"/>
    <w:rsid w:val="00DD77B5"/>
    <w:rsid w:val="00DD7A38"/>
    <w:rsid w:val="00DE48B9"/>
    <w:rsid w:val="00DF2FB7"/>
    <w:rsid w:val="00DF4619"/>
    <w:rsid w:val="00DF4764"/>
    <w:rsid w:val="00E0103C"/>
    <w:rsid w:val="00E0144A"/>
    <w:rsid w:val="00E0204C"/>
    <w:rsid w:val="00E0212E"/>
    <w:rsid w:val="00E02816"/>
    <w:rsid w:val="00E02B3C"/>
    <w:rsid w:val="00E06D91"/>
    <w:rsid w:val="00E07455"/>
    <w:rsid w:val="00E100B1"/>
    <w:rsid w:val="00E12CB3"/>
    <w:rsid w:val="00E14AF9"/>
    <w:rsid w:val="00E14F42"/>
    <w:rsid w:val="00E177C5"/>
    <w:rsid w:val="00E20F0D"/>
    <w:rsid w:val="00E272F5"/>
    <w:rsid w:val="00E32E5D"/>
    <w:rsid w:val="00E35938"/>
    <w:rsid w:val="00E36A73"/>
    <w:rsid w:val="00E37275"/>
    <w:rsid w:val="00E3751E"/>
    <w:rsid w:val="00E376EB"/>
    <w:rsid w:val="00E4034B"/>
    <w:rsid w:val="00E412BB"/>
    <w:rsid w:val="00E427D4"/>
    <w:rsid w:val="00E42923"/>
    <w:rsid w:val="00E4357D"/>
    <w:rsid w:val="00E46D92"/>
    <w:rsid w:val="00E46FBB"/>
    <w:rsid w:val="00E51645"/>
    <w:rsid w:val="00E5402D"/>
    <w:rsid w:val="00E56922"/>
    <w:rsid w:val="00E57055"/>
    <w:rsid w:val="00E60A5D"/>
    <w:rsid w:val="00E62005"/>
    <w:rsid w:val="00E622BA"/>
    <w:rsid w:val="00E63262"/>
    <w:rsid w:val="00E63D8C"/>
    <w:rsid w:val="00E6504E"/>
    <w:rsid w:val="00E67D34"/>
    <w:rsid w:val="00E67EB4"/>
    <w:rsid w:val="00E72D86"/>
    <w:rsid w:val="00E73E9D"/>
    <w:rsid w:val="00E7581E"/>
    <w:rsid w:val="00E7751F"/>
    <w:rsid w:val="00E77AE8"/>
    <w:rsid w:val="00E800BB"/>
    <w:rsid w:val="00E81799"/>
    <w:rsid w:val="00E8214D"/>
    <w:rsid w:val="00E8271D"/>
    <w:rsid w:val="00E82F82"/>
    <w:rsid w:val="00E84B96"/>
    <w:rsid w:val="00E903F6"/>
    <w:rsid w:val="00E90477"/>
    <w:rsid w:val="00E91E22"/>
    <w:rsid w:val="00E95540"/>
    <w:rsid w:val="00EA3847"/>
    <w:rsid w:val="00EA410F"/>
    <w:rsid w:val="00EA7195"/>
    <w:rsid w:val="00EB06ED"/>
    <w:rsid w:val="00EB09A0"/>
    <w:rsid w:val="00EB1D18"/>
    <w:rsid w:val="00EB7CDA"/>
    <w:rsid w:val="00EC020E"/>
    <w:rsid w:val="00EC1592"/>
    <w:rsid w:val="00EC1BC2"/>
    <w:rsid w:val="00EC1F37"/>
    <w:rsid w:val="00EC209F"/>
    <w:rsid w:val="00EC6D80"/>
    <w:rsid w:val="00EC751E"/>
    <w:rsid w:val="00ED05CC"/>
    <w:rsid w:val="00ED05E3"/>
    <w:rsid w:val="00ED32D0"/>
    <w:rsid w:val="00ED3459"/>
    <w:rsid w:val="00ED3602"/>
    <w:rsid w:val="00ED780C"/>
    <w:rsid w:val="00EE005A"/>
    <w:rsid w:val="00EE0A77"/>
    <w:rsid w:val="00EE0F4A"/>
    <w:rsid w:val="00EE31D6"/>
    <w:rsid w:val="00EE3A6A"/>
    <w:rsid w:val="00EE4FB5"/>
    <w:rsid w:val="00EE58F6"/>
    <w:rsid w:val="00EE5B0E"/>
    <w:rsid w:val="00EE7497"/>
    <w:rsid w:val="00EF0B7D"/>
    <w:rsid w:val="00EF0EBA"/>
    <w:rsid w:val="00EF2575"/>
    <w:rsid w:val="00EF4B06"/>
    <w:rsid w:val="00EF608E"/>
    <w:rsid w:val="00EF66AF"/>
    <w:rsid w:val="00F01BBD"/>
    <w:rsid w:val="00F054CD"/>
    <w:rsid w:val="00F104E4"/>
    <w:rsid w:val="00F11F14"/>
    <w:rsid w:val="00F12193"/>
    <w:rsid w:val="00F121E7"/>
    <w:rsid w:val="00F14EBE"/>
    <w:rsid w:val="00F15FA4"/>
    <w:rsid w:val="00F16E92"/>
    <w:rsid w:val="00F17963"/>
    <w:rsid w:val="00F216B2"/>
    <w:rsid w:val="00F22A37"/>
    <w:rsid w:val="00F22D59"/>
    <w:rsid w:val="00F25D00"/>
    <w:rsid w:val="00F25E2F"/>
    <w:rsid w:val="00F26420"/>
    <w:rsid w:val="00F31950"/>
    <w:rsid w:val="00F3203A"/>
    <w:rsid w:val="00F3290A"/>
    <w:rsid w:val="00F34701"/>
    <w:rsid w:val="00F34C5D"/>
    <w:rsid w:val="00F34F43"/>
    <w:rsid w:val="00F40080"/>
    <w:rsid w:val="00F40662"/>
    <w:rsid w:val="00F416AB"/>
    <w:rsid w:val="00F41D24"/>
    <w:rsid w:val="00F43267"/>
    <w:rsid w:val="00F43BD3"/>
    <w:rsid w:val="00F443BA"/>
    <w:rsid w:val="00F452AE"/>
    <w:rsid w:val="00F518DB"/>
    <w:rsid w:val="00F54E0B"/>
    <w:rsid w:val="00F55F67"/>
    <w:rsid w:val="00F55FEE"/>
    <w:rsid w:val="00F61A95"/>
    <w:rsid w:val="00F623C1"/>
    <w:rsid w:val="00F6497C"/>
    <w:rsid w:val="00F66E8C"/>
    <w:rsid w:val="00F671EF"/>
    <w:rsid w:val="00F675E5"/>
    <w:rsid w:val="00F70EE8"/>
    <w:rsid w:val="00F728BB"/>
    <w:rsid w:val="00F74CBB"/>
    <w:rsid w:val="00F75BF2"/>
    <w:rsid w:val="00F760D3"/>
    <w:rsid w:val="00F823A7"/>
    <w:rsid w:val="00F83BC3"/>
    <w:rsid w:val="00F86CC9"/>
    <w:rsid w:val="00F87462"/>
    <w:rsid w:val="00F87A98"/>
    <w:rsid w:val="00F87B74"/>
    <w:rsid w:val="00F92703"/>
    <w:rsid w:val="00F946B1"/>
    <w:rsid w:val="00F94C69"/>
    <w:rsid w:val="00F97A11"/>
    <w:rsid w:val="00FA2B43"/>
    <w:rsid w:val="00FA2C8C"/>
    <w:rsid w:val="00FA3122"/>
    <w:rsid w:val="00FA3606"/>
    <w:rsid w:val="00FA37F1"/>
    <w:rsid w:val="00FA6931"/>
    <w:rsid w:val="00FB0681"/>
    <w:rsid w:val="00FB309E"/>
    <w:rsid w:val="00FB3101"/>
    <w:rsid w:val="00FB330A"/>
    <w:rsid w:val="00FB34EE"/>
    <w:rsid w:val="00FC0097"/>
    <w:rsid w:val="00FC0107"/>
    <w:rsid w:val="00FC1055"/>
    <w:rsid w:val="00FC562F"/>
    <w:rsid w:val="00FC7991"/>
    <w:rsid w:val="00FD01F5"/>
    <w:rsid w:val="00FD278B"/>
    <w:rsid w:val="00FD5779"/>
    <w:rsid w:val="00FD5ABD"/>
    <w:rsid w:val="00FD5B5A"/>
    <w:rsid w:val="00FD6969"/>
    <w:rsid w:val="00FD7C34"/>
    <w:rsid w:val="00FE11EB"/>
    <w:rsid w:val="00FE1FC2"/>
    <w:rsid w:val="00FE54FF"/>
    <w:rsid w:val="00FE7C62"/>
    <w:rsid w:val="00FF0322"/>
    <w:rsid w:val="00FF45B5"/>
    <w:rsid w:val="00FF5BFD"/>
    <w:rsid w:val="026FEF17"/>
    <w:rsid w:val="07804AC6"/>
    <w:rsid w:val="15D5DDCB"/>
    <w:rsid w:val="26C21DB3"/>
    <w:rsid w:val="2ABD73BE"/>
    <w:rsid w:val="333A7A14"/>
    <w:rsid w:val="4CDDF320"/>
    <w:rsid w:val="5CAA803C"/>
    <w:rsid w:val="7E74D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FD61A"/>
  <w15:chartTrackingRefBased/>
  <w15:docId w15:val="{D2A3298E-D6F3-4869-B0B5-79C19328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F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9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330D9"/>
    <w:pPr>
      <w:ind w:left="720"/>
      <w:contextualSpacing/>
    </w:pPr>
  </w:style>
  <w:style w:type="table" w:styleId="TableGrid">
    <w:name w:val="Table Grid"/>
    <w:basedOn w:val="TableNormal"/>
    <w:uiPriority w:val="39"/>
    <w:rsid w:val="009B7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3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E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E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E9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4008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008B"/>
  </w:style>
  <w:style w:type="character" w:customStyle="1" w:styleId="EndNoteBibliographyTitleChar">
    <w:name w:val="EndNote Bibliography Title Char"/>
    <w:basedOn w:val="ListParagraphChar"/>
    <w:link w:val="EndNoteBibliographyTitle"/>
    <w:rsid w:val="004400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00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4008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400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08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10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5F"/>
  </w:style>
  <w:style w:type="paragraph" w:styleId="Footer">
    <w:name w:val="footer"/>
    <w:basedOn w:val="Normal"/>
    <w:link w:val="FooterChar"/>
    <w:uiPriority w:val="99"/>
    <w:unhideWhenUsed/>
    <w:rsid w:val="00910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5F"/>
  </w:style>
  <w:style w:type="paragraph" w:styleId="Revision">
    <w:name w:val="Revision"/>
    <w:hidden/>
    <w:uiPriority w:val="99"/>
    <w:semiHidden/>
    <w:rsid w:val="00DA48E4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2D3C7E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D95C9C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EC751E"/>
  </w:style>
  <w:style w:type="character" w:styleId="LineNumber">
    <w:name w:val="line number"/>
    <w:basedOn w:val="DefaultParagraphFont"/>
    <w:uiPriority w:val="99"/>
    <w:semiHidden/>
    <w:unhideWhenUsed/>
    <w:rsid w:val="00F3290A"/>
  </w:style>
  <w:style w:type="character" w:customStyle="1" w:styleId="Heading1Char">
    <w:name w:val="Heading 1 Char"/>
    <w:basedOn w:val="DefaultParagraphFont"/>
    <w:link w:val="Heading1"/>
    <w:uiPriority w:val="9"/>
    <w:rsid w:val="00107F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39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7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AC677-2543-45EA-8795-91F7265E6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cher, Anna (CDC/DDPHSS/CSELS/OD)</dc:creator>
  <cp:keywords/>
  <dc:description/>
  <cp:lastModifiedBy>Bratcher, Anna (CDC/OD/OPHDST)</cp:lastModifiedBy>
  <cp:revision>4</cp:revision>
  <dcterms:created xsi:type="dcterms:W3CDTF">2024-11-04T15:59:00Z</dcterms:created>
  <dcterms:modified xsi:type="dcterms:W3CDTF">2024-11-0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8-31T16:22:5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dae5301-b8aa-4ca4-9350-10d5e6d92d86</vt:lpwstr>
  </property>
  <property fmtid="{D5CDD505-2E9C-101B-9397-08002B2CF9AE}" pid="8" name="MSIP_Label_7b94a7b8-f06c-4dfe-bdcc-9b548fd58c31_ContentBits">
    <vt:lpwstr>0</vt:lpwstr>
  </property>
</Properties>
</file>